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3D24C" w14:textId="5042F027" w:rsidR="00C64CDA" w:rsidRDefault="00517AE6" w:rsidP="00232E4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55277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LE FOR: </w:t>
      </w:r>
      <w:r w:rsidRPr="055277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veraging cancer mutation data to inform the pathogenicity classification of germline missense variants</w:t>
      </w:r>
    </w:p>
    <w:p w14:paraId="0BA43D20" w14:textId="77777777" w:rsidR="00335473" w:rsidRDefault="00335473" w:rsidP="0033547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747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OF CONTENTS</w:t>
      </w:r>
    </w:p>
    <w:p w14:paraId="36C9BC8F" w14:textId="1F2D0222" w:rsidR="00335473" w:rsidRDefault="00335473" w:rsidP="00335473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r>
        <w:rPr>
          <w:rStyle w:val="normaltextrun"/>
          <w:rFonts w:eastAsiaTheme="majorEastAsia"/>
          <w:lang w:val="en-US"/>
        </w:rPr>
        <w:t>Supplemental Appendix 1</w:t>
      </w:r>
      <w:proofErr w:type="gramStart"/>
      <w:r>
        <w:rPr>
          <w:rStyle w:val="normaltextrun"/>
          <w:rFonts w:eastAsiaTheme="majorEastAsia"/>
          <w:lang w:val="en-US"/>
        </w:rPr>
        <w:t xml:space="preserve"> ..</w:t>
      </w:r>
      <w:proofErr w:type="gramEnd"/>
      <w:r>
        <w:rPr>
          <w:rStyle w:val="normaltextrun"/>
          <w:rFonts w:eastAsiaTheme="majorEastAsia"/>
          <w:lang w:val="en-US"/>
        </w:rPr>
        <w:t>…</w:t>
      </w:r>
      <w:r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>
        <w:rPr>
          <w:rStyle w:val="normaltextrun"/>
          <w:rFonts w:eastAsiaTheme="majorEastAsia"/>
          <w:lang w:val="en-US"/>
        </w:rPr>
        <w:t>2</w:t>
      </w:r>
      <w:r w:rsidRPr="4B14CAB5">
        <w:rPr>
          <w:rStyle w:val="eop"/>
        </w:rPr>
        <w:t> </w:t>
      </w:r>
    </w:p>
    <w:p w14:paraId="4C643056" w14:textId="0E70712B" w:rsidR="00335473" w:rsidRDefault="00335473" w:rsidP="00335473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r>
        <w:rPr>
          <w:rStyle w:val="normaltextrun"/>
          <w:rFonts w:eastAsiaTheme="majorEastAsia"/>
          <w:lang w:val="en-US"/>
        </w:rPr>
        <w:t xml:space="preserve">Supplemental Appendix </w:t>
      </w:r>
      <w:r>
        <w:rPr>
          <w:rStyle w:val="normaltextrun"/>
          <w:rFonts w:eastAsiaTheme="majorEastAsia"/>
          <w:lang w:val="en-US"/>
        </w:rPr>
        <w:t>2</w:t>
      </w:r>
      <w:proofErr w:type="gramStart"/>
      <w:r>
        <w:rPr>
          <w:rStyle w:val="normaltextrun"/>
          <w:rFonts w:eastAsiaTheme="majorEastAsia"/>
          <w:lang w:val="en-US"/>
        </w:rPr>
        <w:t xml:space="preserve"> ..</w:t>
      </w:r>
      <w:proofErr w:type="gramEnd"/>
      <w:r>
        <w:rPr>
          <w:rStyle w:val="normaltextrun"/>
          <w:rFonts w:eastAsiaTheme="majorEastAsia"/>
          <w:lang w:val="en-US"/>
        </w:rPr>
        <w:t>…</w:t>
      </w:r>
      <w:r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 w:rsidR="00EE6E38">
        <w:rPr>
          <w:rStyle w:val="normaltextrun"/>
          <w:rFonts w:eastAsiaTheme="majorEastAsia"/>
          <w:lang w:val="en-US"/>
        </w:rPr>
        <w:t>5</w:t>
      </w:r>
      <w:r w:rsidRPr="4B14CAB5">
        <w:rPr>
          <w:rStyle w:val="eop"/>
        </w:rPr>
        <w:t> </w:t>
      </w:r>
    </w:p>
    <w:p w14:paraId="76D4FDC9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E50C58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F51E0F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E1ABB0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1BB7D7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1E619B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63478E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59FF34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065602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F6D804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4C2553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CDB75E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C56F3E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D3ACAD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E27127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F9A4C3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0B7D8A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FC1E75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D52BA8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A1FFFE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78B1F4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8050D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26255C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C49C55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365C80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6A1893" w14:textId="4CAE566C" w:rsidR="00335473" w:rsidRDefault="00335473" w:rsidP="0033547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74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script used to train and test logistic regression model. </w:t>
      </w:r>
      <w:r w:rsidRPr="003974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13D9D3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Load necessary libraries</w:t>
      </w:r>
    </w:p>
    <w:p w14:paraId="03C50A5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library(ggplot2)</w:t>
      </w:r>
    </w:p>
    <w:p w14:paraId="392A90C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library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PRROC)</w:t>
      </w:r>
    </w:p>
    <w:p w14:paraId="3100448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7252F2DE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Load and preprocess the training data</w:t>
      </w:r>
    </w:p>
    <w:p w14:paraId="733C357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read.csv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 xml:space="preserve">"your_file_name.csv", header = TRUE) </w:t>
      </w:r>
    </w:p>
    <w:p w14:paraId="67DB278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5D898E5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Filter data to exclude rows where REVEL &gt; 0.290 for VUS classification</w:t>
      </w:r>
    </w:p>
    <w:p w14:paraId="0127517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!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clinvar_clas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VUS" &amp;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REVEL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gt; 0.290), ]</w:t>
      </w:r>
    </w:p>
    <w:p w14:paraId="5C6D073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5DBB942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Generate a list of genes associated with cancer</w:t>
      </w:r>
    </w:p>
    <w:p w14:paraId="002FEED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unique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$gen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1"])</w:t>
      </w:r>
    </w:p>
    <w:p w14:paraId="49EB8BC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6C5EE01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# Subset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to include only genes in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</w:p>
    <w:p w14:paraId="0EC77F1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$gen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%in%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, ]</w:t>
      </w:r>
    </w:p>
    <w:p w14:paraId="166359C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7C7787D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Convert specific columns to factors</w:t>
      </w:r>
    </w:p>
    <w:p w14:paraId="10A2786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factor_column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"gene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_residu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residue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linvar_clas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allele_categorical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)</w:t>
      </w:r>
    </w:p>
    <w:p w14:paraId="43F1DDA9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factor_column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]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lappl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factor_column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],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as.factor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30D178DB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6F1648F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Remove rows with missing values in key predictive columns</w:t>
      </w:r>
    </w:p>
    <w:p w14:paraId="44F9282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complete.case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, c("phyloP7way_vertebrate", "phastCons7way_vertebrate", "REVEL")]), ]</w:t>
      </w:r>
    </w:p>
    <w:p w14:paraId="258661D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F656B99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Build logistic regression model to predict binary outcome</w:t>
      </w:r>
    </w:p>
    <w:p w14:paraId="60DDA04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lastRenderedPageBreak/>
        <w:t xml:space="preserve">model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glm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~ gene +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residue_coun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+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+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coun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+</w:t>
      </w:r>
    </w:p>
    <w:p w14:paraId="315A9983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phyloP7way_vertebrate + phyloP20way_mammalian +</w:t>
      </w:r>
    </w:p>
    <w:p w14:paraId="7BC008A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phastCons7way_vertebrate + phastCons20way_mammalian,</w:t>
      </w:r>
    </w:p>
    <w:p w14:paraId="11182B1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family = "binomial", data =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weights =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wgt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6739A49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96CE8A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Summarize model results without scientific notation</w:t>
      </w:r>
    </w:p>
    <w:p w14:paraId="52267C2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options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scipen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999)</w:t>
      </w:r>
    </w:p>
    <w:p w14:paraId="2974C493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summary(model)</w:t>
      </w:r>
    </w:p>
    <w:p w14:paraId="7FA5F2E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1C65386E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Load and preprocess the test dataset</w:t>
      </w:r>
    </w:p>
    <w:p w14:paraId="72328EA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read.csv("your_file_name.csv")</w:t>
      </w:r>
    </w:p>
    <w:p w14:paraId="189698F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6476495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Function to convert data types for specified columns</w:t>
      </w:r>
    </w:p>
    <w:p w14:paraId="28E7744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onvertDataTyp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function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, columns, type) {</w:t>
      </w:r>
    </w:p>
    <w:p w14:paraId="5263B48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[columns]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lappl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columns], type)</w:t>
      </w:r>
    </w:p>
    <w:p w14:paraId="5612AEB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return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25C55103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}</w:t>
      </w:r>
    </w:p>
    <w:p w14:paraId="1DC1B23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ADE9E74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Convert categorical columns to factors and numerical columns to numeric</w:t>
      </w:r>
    </w:p>
    <w:p w14:paraId="3971A40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onvertDataTyp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</w:t>
      </w:r>
    </w:p>
    <w:p w14:paraId="57AD885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"gene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_residu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residue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linvar_clas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"), </w:t>
      </w:r>
    </w:p>
    <w:p w14:paraId="375534F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as.factor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5ADEF2F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onvertDataTyp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</w:t>
      </w:r>
    </w:p>
    <w:p w14:paraId="361C4094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 xml:space="preserve">"phyloP7way_vertebrate", "phyloP20way_mammalian", </w:t>
      </w:r>
    </w:p>
    <w:p w14:paraId="74E64CD9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   "phastCons7way_vertebrate", "phastCons20way_mammalian", </w:t>
      </w:r>
    </w:p>
    <w:p w14:paraId="421F0DEE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   "REVEL", "SIFT", "PolyPhen2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AlphaMissens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"), </w:t>
      </w:r>
    </w:p>
    <w:p w14:paraId="3C6628E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as.numeric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363CA7D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4FFF051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lastRenderedPageBreak/>
        <w:t># Replace "NA" strings with actual NA values and remove incomplete rows</w:t>
      </w:r>
    </w:p>
    <w:p w14:paraId="05725EF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NA"] &lt;- NA</w:t>
      </w:r>
    </w:p>
    <w:p w14:paraId="0FB18133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complete.case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c("phyloP7way_vertebrate", "phastCons7way_vertebrate")]), ]</w:t>
      </w:r>
    </w:p>
    <w:p w14:paraId="27B62AB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12926AC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Predict outcome probabilities on the test dataset</w:t>
      </w:r>
    </w:p>
    <w:p w14:paraId="16163CA4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test_pred_pro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redict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 xml:space="preserve">model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newdata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, type = "response")</w:t>
      </w:r>
    </w:p>
    <w:p w14:paraId="6E2120D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07F5B9F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# Separate predicted probabilities by class (positive: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=1, negative: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=0)</w:t>
      </w:r>
    </w:p>
    <w:p w14:paraId="78EBF4B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scores.class0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test_pred_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ro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$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1"]</w:t>
      </w:r>
    </w:p>
    <w:p w14:paraId="0F19303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scores.class1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test_pred_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ro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$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0"]</w:t>
      </w:r>
    </w:p>
    <w:p w14:paraId="545A4B0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6FCF7C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Plot Precision-Recall curve</w:t>
      </w:r>
    </w:p>
    <w:p w14:paraId="51B9610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prc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r.curve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(scores.class0, scores.class1, curve = TRUE)</w:t>
      </w:r>
    </w:p>
    <w:p w14:paraId="4FCC596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lot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prc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ylim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c(0, 1)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xlim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c(0, 1), col = "#1F57C3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lwd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3,</w:t>
      </w:r>
    </w:p>
    <w:p w14:paraId="6D8EBB07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main = "Precision-Recall Curve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xla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"Recall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yla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"Precision"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7A9E9FD" w14:textId="77777777" w:rsidR="00335473" w:rsidRDefault="00335473" w:rsidP="0033547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747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script used to train and test random forest model. </w:t>
      </w:r>
      <w:r w:rsidRPr="003974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C825EB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Load necessary libraries</w:t>
      </w:r>
    </w:p>
    <w:p w14:paraId="607830C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library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randomFor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7DF31E4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library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PRROC)</w:t>
      </w:r>
    </w:p>
    <w:p w14:paraId="72DD4C2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EC0580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Load and preprocess the training dataset</w:t>
      </w:r>
    </w:p>
    <w:p w14:paraId="23FCE95E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read.csv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"your_file_name.csv", header = TRUE)</w:t>
      </w:r>
    </w:p>
    <w:p w14:paraId="38918E2B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4307EB5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Filter data to exclude rows where REVEL &gt; 0.290 for VUS classification</w:t>
      </w:r>
    </w:p>
    <w:p w14:paraId="21DCAC7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!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clinvar_clas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VUS" &amp;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REVEL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gt; 0.290), ]</w:t>
      </w:r>
    </w:p>
    <w:p w14:paraId="29D14A1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5D142DAB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Generate a list of genes associated with cancer</w:t>
      </w:r>
    </w:p>
    <w:p w14:paraId="6A28E6B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unique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$gen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1"])</w:t>
      </w:r>
    </w:p>
    <w:p w14:paraId="3E28D6E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3FC9012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# Subset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to include only genes in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</w:p>
    <w:p w14:paraId="1D3E3FF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$gen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%in%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, ]</w:t>
      </w:r>
    </w:p>
    <w:p w14:paraId="78279CF2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2BCEA0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Convert specific columns to factors</w:t>
      </w:r>
    </w:p>
    <w:p w14:paraId="446BAB0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as.factor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718DB94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as.factor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$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6509FBC3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4B0C446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Remove rows with missing values in key predictive columns</w:t>
      </w:r>
    </w:p>
    <w:p w14:paraId="30A7FD3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complete.case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, c("phyloP7way_vertebrate", "phastCons7way_vertebrate")]), ]</w:t>
      </w:r>
    </w:p>
    <w:p w14:paraId="37AA788E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1DFBB4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Build random forest model for binary outcome prediction</w:t>
      </w:r>
    </w:p>
    <w:p w14:paraId="1F21390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set.seed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(42) # Ensures reproducibility</w:t>
      </w:r>
    </w:p>
    <w:p w14:paraId="5895F3B9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rf.model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randomFor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~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residue_coun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+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+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coun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+</w:t>
      </w:r>
    </w:p>
    <w:p w14:paraId="0BB3D7C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phyloP7way_vertebrate + phyloP20way_mammalian +</w:t>
      </w:r>
    </w:p>
    <w:p w14:paraId="0D6A93E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lastRenderedPageBreak/>
        <w:t xml:space="preserve">                         phastCons7way_vertebrate + phastCons20way_mammalian,</w:t>
      </w:r>
    </w:p>
    <w:p w14:paraId="4CB93393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                    data =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mt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4, importance = TRUE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ntre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350, proximity = FALSE)</w:t>
      </w:r>
    </w:p>
    <w:p w14:paraId="77FC77C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2B8AE96D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Load and preprocess the test dataset</w:t>
      </w:r>
    </w:p>
    <w:p w14:paraId="0B29CB0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read.csv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"your_file_name.csv", header = TRUE)</w:t>
      </w:r>
    </w:p>
    <w:p w14:paraId="5D5D6EA7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646AEA9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Convert relevant columns to factors in test data</w:t>
      </w:r>
    </w:p>
    <w:p w14:paraId="74B6683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factor_columns_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(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"gene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_residu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residue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ancer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clinvar_clas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, "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")</w:t>
      </w:r>
    </w:p>
    <w:p w14:paraId="14C9CDA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factor_columns_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]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lappl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factor_columns_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],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as.factor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)</w:t>
      </w:r>
    </w:p>
    <w:p w14:paraId="1CE2F28F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4980139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# Remove rows with missing values in relevant columns and subset by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</w:p>
    <w:p w14:paraId="517C782C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complete.cases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, c("phyloP7way_vertebrate", "phastCons7way_vertebrate", "REVEL")]), ]</w:t>
      </w:r>
    </w:p>
    <w:p w14:paraId="2F1B148A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$gen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%in%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genes_li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, ]</w:t>
      </w:r>
    </w:p>
    <w:p w14:paraId="3CEFC2D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551230E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Predict outcome probabilities on the test dataset using random forest model</w:t>
      </w:r>
    </w:p>
    <w:p w14:paraId="35EB11B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test_pred_prob_r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redict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rf.model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dfTest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, type = "prob")[, 2]</w:t>
      </w:r>
    </w:p>
    <w:p w14:paraId="161386BB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062460F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# Separate predicted probabilities by class (positive: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=1, negative: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=0)</w:t>
      </w:r>
    </w:p>
    <w:p w14:paraId="3CA8C3F0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scores.class0_rf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test_pred_prob_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r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$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1"]</w:t>
      </w:r>
    </w:p>
    <w:p w14:paraId="3171B0B8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scores.class1_rf &lt;-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test_pred_prob_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r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dfTest$outcome_binary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= "0"]</w:t>
      </w:r>
    </w:p>
    <w:p w14:paraId="7195573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</w:p>
    <w:p w14:paraId="093FA0B1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># Plot Precision-Recall curve for random forest model</w:t>
      </w:r>
    </w:p>
    <w:p w14:paraId="69045355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prc_r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&lt;- </w:t>
      </w:r>
      <w:proofErr w:type="spellStart"/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r.curve</w:t>
      </w:r>
      <w:proofErr w:type="spellEnd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(scores.class0_rf, scores.class1_rf, curve = TRUE)</w:t>
      </w:r>
    </w:p>
    <w:p w14:paraId="65FDC41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plot(</w:t>
      </w:r>
      <w:proofErr w:type="spellStart"/>
      <w:proofErr w:type="gramEnd"/>
      <w:r w:rsidRPr="00660987">
        <w:rPr>
          <w:rFonts w:ascii="Consolas" w:eastAsia="Times New Roman" w:hAnsi="Consolas" w:cs="Consolas"/>
          <w:color w:val="000000" w:themeColor="text1"/>
        </w:rPr>
        <w:t>prc_rf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ylim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c(0, 1)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xlim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c(0, 1), col = "#8862CE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lwd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3,</w:t>
      </w:r>
    </w:p>
    <w:p w14:paraId="53586286" w14:textId="77777777" w:rsidR="00335473" w:rsidRPr="00660987" w:rsidRDefault="00335473" w:rsidP="00335473">
      <w:pPr>
        <w:rPr>
          <w:rFonts w:ascii="Consolas" w:eastAsia="Times New Roman" w:hAnsi="Consolas" w:cs="Consolas"/>
          <w:color w:val="000000" w:themeColor="text1"/>
        </w:rPr>
      </w:pPr>
      <w:r w:rsidRPr="00660987">
        <w:rPr>
          <w:rFonts w:ascii="Consolas" w:eastAsia="Times New Roman" w:hAnsi="Consolas" w:cs="Consolas"/>
          <w:color w:val="000000" w:themeColor="text1"/>
        </w:rPr>
        <w:t xml:space="preserve">     main = "Precision-Recall Curve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xla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"Recall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ylab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"Precision")</w:t>
      </w:r>
    </w:p>
    <w:p w14:paraId="692BCD26" w14:textId="00C8830E" w:rsidR="00335473" w:rsidRPr="00232E44" w:rsidRDefault="00335473" w:rsidP="0033547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0987">
        <w:rPr>
          <w:rFonts w:ascii="Consolas" w:eastAsia="Times New Roman" w:hAnsi="Consolas" w:cs="Consolas"/>
          <w:color w:val="000000" w:themeColor="text1"/>
        </w:rPr>
        <w:t>lines(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prc_rf$</w:t>
      </w:r>
      <w:proofErr w:type="gramStart"/>
      <w:r w:rsidRPr="00660987">
        <w:rPr>
          <w:rFonts w:ascii="Consolas" w:eastAsia="Times New Roman" w:hAnsi="Consolas" w:cs="Consolas"/>
          <w:color w:val="000000" w:themeColor="text1"/>
        </w:rPr>
        <w:t>curv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>[</w:t>
      </w:r>
      <w:proofErr w:type="gramEnd"/>
      <w:r w:rsidRPr="00660987">
        <w:rPr>
          <w:rFonts w:ascii="Consolas" w:eastAsia="Times New Roman" w:hAnsi="Consolas" w:cs="Consolas"/>
          <w:color w:val="000000" w:themeColor="text1"/>
        </w:rPr>
        <w:t xml:space="preserve">,1]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prc_rf$curve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[,2], col = "#8862CE", </w:t>
      </w:r>
      <w:proofErr w:type="spellStart"/>
      <w:r w:rsidRPr="00660987">
        <w:rPr>
          <w:rFonts w:ascii="Consolas" w:eastAsia="Times New Roman" w:hAnsi="Consolas" w:cs="Consolas"/>
          <w:color w:val="000000" w:themeColor="text1"/>
        </w:rPr>
        <w:t>lwd</w:t>
      </w:r>
      <w:proofErr w:type="spellEnd"/>
      <w:r w:rsidRPr="00660987">
        <w:rPr>
          <w:rFonts w:ascii="Consolas" w:eastAsia="Times New Roman" w:hAnsi="Consolas" w:cs="Consolas"/>
          <w:color w:val="000000" w:themeColor="text1"/>
        </w:rPr>
        <w:t xml:space="preserve"> = 3)</w:t>
      </w:r>
    </w:p>
    <w:sectPr w:rsidR="00335473" w:rsidRPr="00232E44" w:rsidSect="00F20853">
      <w:footerReference w:type="default" r:id="rId6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93584" w14:textId="77777777" w:rsidR="0043402D" w:rsidRDefault="0043402D">
      <w:pPr>
        <w:spacing w:after="0" w:line="240" w:lineRule="auto"/>
      </w:pPr>
      <w:r>
        <w:separator/>
      </w:r>
    </w:p>
  </w:endnote>
  <w:endnote w:type="continuationSeparator" w:id="0">
    <w:p w14:paraId="4875F2D6" w14:textId="77777777" w:rsidR="0043402D" w:rsidRDefault="00434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1364096679"/>
      <w:docPartObj>
        <w:docPartGallery w:val="Page Numbers (Bottom of Page)"/>
        <w:docPartUnique/>
      </w:docPartObj>
    </w:sdtPr>
    <w:sdtContent>
      <w:p w14:paraId="24AA87B7" w14:textId="77777777" w:rsidR="00E603C7" w:rsidRPr="00507086" w:rsidRDefault="00000000" w:rsidP="0050708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07086">
          <w:rPr>
            <w:rStyle w:val="PageNumber"/>
            <w:rFonts w:ascii="Times New Roman" w:hAnsi="Times New Roman" w:cs="Times New Roman"/>
          </w:rPr>
          <w:fldChar w:fldCharType="begin"/>
        </w:r>
        <w:r w:rsidRPr="0050708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07086">
          <w:rPr>
            <w:rStyle w:val="PageNumber"/>
            <w:rFonts w:ascii="Times New Roman" w:hAnsi="Times New Roman" w:cs="Times New Roman"/>
          </w:rPr>
          <w:fldChar w:fldCharType="separate"/>
        </w:r>
        <w:r w:rsidRPr="00507086">
          <w:rPr>
            <w:rStyle w:val="PageNumber"/>
            <w:rFonts w:ascii="Times New Roman" w:hAnsi="Times New Roman" w:cs="Times New Roman"/>
            <w:noProof/>
          </w:rPr>
          <w:t>35</w:t>
        </w:r>
        <w:r w:rsidRPr="005070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D2537B2" w14:textId="77777777" w:rsidR="00E603C7" w:rsidRPr="00507086" w:rsidRDefault="00E603C7" w:rsidP="00531EF1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DA239" w14:textId="77777777" w:rsidR="0043402D" w:rsidRDefault="0043402D">
      <w:pPr>
        <w:spacing w:after="0" w:line="240" w:lineRule="auto"/>
      </w:pPr>
      <w:r>
        <w:separator/>
      </w:r>
    </w:p>
  </w:footnote>
  <w:footnote w:type="continuationSeparator" w:id="0">
    <w:p w14:paraId="16686631" w14:textId="77777777" w:rsidR="0043402D" w:rsidRDefault="00434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AE6"/>
    <w:rsid w:val="00232E44"/>
    <w:rsid w:val="00271BE1"/>
    <w:rsid w:val="00335473"/>
    <w:rsid w:val="003D5EDD"/>
    <w:rsid w:val="0043402D"/>
    <w:rsid w:val="00517AE6"/>
    <w:rsid w:val="00620C70"/>
    <w:rsid w:val="00635C1D"/>
    <w:rsid w:val="006C1593"/>
    <w:rsid w:val="007844DB"/>
    <w:rsid w:val="00865032"/>
    <w:rsid w:val="00893DE4"/>
    <w:rsid w:val="008D04F6"/>
    <w:rsid w:val="00951B6D"/>
    <w:rsid w:val="00A30977"/>
    <w:rsid w:val="00B72A31"/>
    <w:rsid w:val="00BF2CCD"/>
    <w:rsid w:val="00C64CDA"/>
    <w:rsid w:val="00D3060F"/>
    <w:rsid w:val="00D61208"/>
    <w:rsid w:val="00E603C7"/>
    <w:rsid w:val="00E615BE"/>
    <w:rsid w:val="00EE6E38"/>
    <w:rsid w:val="00F118B4"/>
    <w:rsid w:val="00F20853"/>
    <w:rsid w:val="00F6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DD082"/>
  <w14:defaultImageDpi w14:val="32767"/>
  <w15:chartTrackingRefBased/>
  <w15:docId w15:val="{8E477BD5-82CE-C046-90D3-E0D8B987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7AE6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AE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AE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AE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AE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AE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AE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AE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AE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AE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AE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AE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AE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AE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AE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AE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AE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7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AE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7A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AE6"/>
    <w:pPr>
      <w:spacing w:before="160" w:line="240" w:lineRule="auto"/>
      <w:jc w:val="center"/>
    </w:pPr>
    <w:rPr>
      <w:rFonts w:ascii="Arial" w:hAnsi="Arial" w:cs="Arial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7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AE6"/>
    <w:pPr>
      <w:spacing w:after="0" w:line="240" w:lineRule="auto"/>
      <w:ind w:left="720"/>
      <w:contextualSpacing/>
    </w:pPr>
    <w:rPr>
      <w:rFonts w:ascii="Arial" w:hAnsi="Arial" w:cs="Arial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7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AE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17A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517AE6"/>
  </w:style>
  <w:style w:type="character" w:customStyle="1" w:styleId="eop">
    <w:name w:val="eop"/>
    <w:basedOn w:val="DefaultParagraphFont"/>
    <w:rsid w:val="00517AE6"/>
  </w:style>
  <w:style w:type="paragraph" w:styleId="Footer">
    <w:name w:val="footer"/>
    <w:basedOn w:val="Normal"/>
    <w:link w:val="FooterChar"/>
    <w:uiPriority w:val="99"/>
    <w:unhideWhenUsed/>
    <w:rsid w:val="00B72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A31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72A31"/>
  </w:style>
  <w:style w:type="paragraph" w:styleId="Bibliography">
    <w:name w:val="Bibliography"/>
    <w:basedOn w:val="Normal"/>
    <w:next w:val="Normal"/>
    <w:uiPriority w:val="37"/>
    <w:unhideWhenUsed/>
    <w:rsid w:val="00C64CDA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Haque</dc:creator>
  <cp:keywords/>
  <dc:description/>
  <cp:lastModifiedBy>Bushra Haque</cp:lastModifiedBy>
  <cp:revision>9</cp:revision>
  <dcterms:created xsi:type="dcterms:W3CDTF">2024-12-17T16:46:00Z</dcterms:created>
  <dcterms:modified xsi:type="dcterms:W3CDTF">2024-12-17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HWAlka8"/&gt;&lt;style id="http://www.zotero.org/styles/plos" hasBibliography="1" bibliographyStyleHasBeenSet="1"/&gt;&lt;prefs&gt;&lt;pref name="fieldType" value="Field"/&gt;&lt;/prefs&gt;&lt;/data&gt;</vt:lpwstr>
  </property>
</Properties>
</file>